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3EC" w:rsidRPr="00C82D7F" w:rsidRDefault="006D33EC" w:rsidP="006D33E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sz w:val="24"/>
          <w:szCs w:val="24"/>
        </w:rPr>
        <w:t>SUPPLEMENTARY MATERIALS</w:t>
      </w:r>
    </w:p>
    <w:p w:rsidR="006D33EC" w:rsidRPr="00C82D7F" w:rsidRDefault="006D33EC" w:rsidP="006D33EC">
      <w:pPr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b/>
          <w:sz w:val="24"/>
          <w:szCs w:val="24"/>
        </w:rPr>
        <w:t>Table A1</w:t>
      </w:r>
      <w:r w:rsidRPr="00C82D7F">
        <w:rPr>
          <w:rFonts w:ascii="Times New Roman" w:hAnsi="Times New Roman" w:cs="Times New Roman"/>
          <w:sz w:val="24"/>
          <w:szCs w:val="24"/>
        </w:rPr>
        <w:t xml:space="preserve"> Key indicators for SRHR and gender equality in Ethiopia, Kenya, Zimbabwe, and the World as a comparis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6572"/>
        <w:gridCol w:w="1205"/>
        <w:gridCol w:w="2353"/>
        <w:gridCol w:w="2074"/>
        <w:gridCol w:w="2000"/>
      </w:tblGrid>
      <w:tr w:rsidR="006D33EC" w:rsidRPr="00C82D7F" w:rsidTr="00530575">
        <w:trPr>
          <w:trHeight w:val="19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Wor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Ethiop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Zimbabwe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Population, million (UNFPA, 20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7 9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20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Life expectancy at birth female/male (UNFPA, 20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76 / 71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70 / 66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70 / 65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64 / 60 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Total Fertility Rate (UNFPA, 20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Population with at least some secondary education, % of ages 25 and older, female/male (UNDP, 2021) (SDG4.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4.2 / 70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9.1 / 20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1.1 / 37.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1.8 / 72.4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Share of seats in parliament, % held by women (UNDP, 2021) (SDG5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Gender inequality index (GII) rank out of 170 countries (UNDP, 20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6D33EC" w:rsidRPr="00C82D7F" w:rsidTr="00530575">
        <w:trPr>
          <w:trHeight w:val="4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Poverty headcount ratio at $2.15 a day (2017 PPP) (% of population)</w:t>
            </w:r>
          </w:p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World Bank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29.4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Maternal Mortality Ratio per 100.000 live births (UNFPA, 2017) (SDG3.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6D33EC" w:rsidRPr="00C82D7F" w:rsidTr="00530575">
        <w:trPr>
          <w:trHeight w:val="49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Contraceptive prevalence rate modern methods, all women &amp; married/in union aged 15–49 (UNFPA, 20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4% all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7% marri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30% all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42% married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43% all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9% marri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49% all </w:t>
            </w:r>
          </w:p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9% married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dolescent birth rate, births per 1,000 girls/women aged 15-19 (UNDP, 2021) (SDG3.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69.2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Child marriage &lt;18 years old (UNFPA, 2005–20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M girls aged 15–19 (UNFPA, 2004–20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Intimate partner violence, past 12 months (UNFPA 20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Decision making on sexual and reproductive health and reproductive rights (UNFPA, 2007–20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 xml:space="preserve">Grounds for right to abortion </w:t>
            </w:r>
          </w:p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Center for Reproductive Rights, 20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Broad social or economic groun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Preserve Heal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Preserve Health</w:t>
            </w:r>
          </w:p>
        </w:tc>
      </w:tr>
      <w:tr w:rsidR="006D33EC" w:rsidRPr="00C82D7F" w:rsidTr="00530575">
        <w:trPr>
          <w:trHeight w:val="2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Criminalization of consensual same-sex sexual acts between adults (ILGA, 20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YES Up to 8 years pris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YES 10 years to life in pris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33EC" w:rsidRPr="00C82D7F" w:rsidRDefault="006D33EC" w:rsidP="00530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YES Up to 8 years prison</w:t>
            </w:r>
          </w:p>
        </w:tc>
      </w:tr>
    </w:tbl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</w:rPr>
        <w:t xml:space="preserve">Sources: </w:t>
      </w:r>
      <w:hyperlink r:id="rId5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www.unfpa.org/data/world-population/ET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hyperlink r:id="rId6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www.unfpa.org/data/world-population/KE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hyperlink r:id="rId7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www.unfpa.org/data/world-population/NG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hyperlink r:id="rId8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www.unfpa.org/data/world-population/ZW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</w:rPr>
        <w:t xml:space="preserve">World Bank data: </w:t>
      </w:r>
      <w:hyperlink r:id="rId9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data.worldbank.org/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</w:rPr>
        <w:t xml:space="preserve">UNFPA: </w:t>
      </w:r>
      <w:hyperlink r:id="rId10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www.unfpa.org/data/world-population-dashboard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</w:rPr>
        <w:t xml:space="preserve">UNDP: </w:t>
      </w:r>
      <w:hyperlink r:id="rId11">
        <w:r w:rsidRPr="00C82D7F">
          <w:rPr>
            <w:rFonts w:ascii="Times New Roman" w:hAnsi="Times New Roman" w:cs="Times New Roman"/>
            <w:color w:val="0563C1"/>
            <w:sz w:val="24"/>
            <w:szCs w:val="24"/>
            <w:u w:val="single"/>
          </w:rPr>
          <w:t>https://hdr.undp.org/data-center/documentation-and-downloads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</w:rPr>
        <w:t xml:space="preserve">Center for Reproductive Rights: </w:t>
      </w:r>
      <w:hyperlink r:id="rId12">
        <w:r w:rsidRPr="00C82D7F">
          <w:rPr>
            <w:rFonts w:ascii="Times New Roman" w:hAnsi="Times New Roman" w:cs="Times New Roman"/>
            <w:color w:val="1155CC"/>
            <w:sz w:val="24"/>
            <w:szCs w:val="24"/>
            <w:u w:val="single"/>
          </w:rPr>
          <w:t>https://reproductiverights.org/worldabortionlaws</w:t>
        </w:r>
      </w:hyperlink>
    </w:p>
    <w:p w:rsidR="006D33EC" w:rsidRPr="00C82D7F" w:rsidRDefault="006D33EC" w:rsidP="006D33E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  <w:lang w:val="sv-SE"/>
        </w:rPr>
      </w:pPr>
      <w:r w:rsidRPr="00C82D7F">
        <w:rPr>
          <w:rFonts w:ascii="Times New Roman" w:hAnsi="Times New Roman" w:cs="Times New Roman"/>
          <w:color w:val="000000"/>
          <w:sz w:val="24"/>
          <w:szCs w:val="24"/>
          <w:lang w:val="sv-SE"/>
        </w:rPr>
        <w:t xml:space="preserve">ILGA: </w:t>
      </w:r>
      <w:r w:rsidRPr="00C82D7F">
        <w:rPr>
          <w:rFonts w:ascii="Times New Roman" w:hAnsi="Times New Roman" w:cs="Times New Roman"/>
          <w:sz w:val="24"/>
          <w:szCs w:val="24"/>
        </w:rPr>
        <w:fldChar w:fldCharType="begin"/>
      </w:r>
      <w:r w:rsidRPr="00C82D7F">
        <w:rPr>
          <w:rFonts w:ascii="Times New Roman" w:hAnsi="Times New Roman" w:cs="Times New Roman"/>
          <w:sz w:val="24"/>
          <w:szCs w:val="24"/>
        </w:rPr>
        <w:instrText xml:space="preserve"> HYPERLINK "https://ilga.org/maps-sexual-orientation-laws" \h </w:instrText>
      </w:r>
      <w:r w:rsidRPr="00C82D7F">
        <w:rPr>
          <w:rFonts w:ascii="Times New Roman" w:hAnsi="Times New Roman" w:cs="Times New Roman"/>
          <w:sz w:val="24"/>
          <w:szCs w:val="24"/>
        </w:rPr>
        <w:fldChar w:fldCharType="separate"/>
      </w:r>
      <w:r w:rsidRPr="00C82D7F">
        <w:rPr>
          <w:rFonts w:ascii="Times New Roman" w:hAnsi="Times New Roman" w:cs="Times New Roman"/>
          <w:color w:val="0563C1"/>
          <w:sz w:val="24"/>
          <w:szCs w:val="24"/>
          <w:u w:val="single"/>
          <w:lang w:val="sv-SE"/>
        </w:rPr>
        <w:t>https://ilga.org/maps-sexual-orientation-laws</w:t>
      </w:r>
      <w:r w:rsidRPr="00C82D7F">
        <w:rPr>
          <w:rFonts w:ascii="Times New Roman" w:hAnsi="Times New Roman" w:cs="Times New Roman"/>
          <w:color w:val="0563C1"/>
          <w:sz w:val="24"/>
          <w:szCs w:val="24"/>
          <w:u w:val="single"/>
          <w:lang w:val="sv-SE"/>
        </w:rPr>
        <w:fldChar w:fldCharType="end"/>
      </w:r>
    </w:p>
    <w:p w:rsidR="006D33EC" w:rsidRPr="00C82D7F" w:rsidRDefault="006D33EC" w:rsidP="006D33EC">
      <w:pPr>
        <w:rPr>
          <w:rFonts w:ascii="Times New Roman" w:hAnsi="Times New Roman" w:cs="Times New Roman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  <w:lang w:val="sv-SE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338"/>
        <w:gridCol w:w="4706"/>
      </w:tblGrid>
      <w:tr w:rsidR="006D33EC" w:rsidRPr="00C82D7F" w:rsidTr="00530575">
        <w:trPr>
          <w:trHeight w:val="3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Table A1</w:t>
            </w: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 Overview of  WVS survey items included in the analysis along with response options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Response options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To use contracep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Female genital circum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Prostit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For a man to beat his w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Parents beating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Sex before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Having casual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Homosex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Justifiable: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always-never justifi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nor-related oppression deals with the fact that the family or relatives decide primarily on young women’s life choices. What is your opinion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-graded scale can never be accepted–should always be accepted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Only when a woman has a child is she a real 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aving a son is always better than having a 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’s a woman’s responsibility to avoid getting 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should use violence, if necessary, to get re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shouldn't have to do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 is acceptable to have sex with someone in exchange for gifts and fa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People who dress, act or identify as the opposite sex should be treated just as anyone e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"real man" should have as many sexual partners as he 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who talks a lot about his worries, fears, and problems doesn’t deserve re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homosexual guy is not a "real man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who cannot father children is not a real 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exuality education helps people make informed dec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Women should have access to safe abortion services (to terminate an unwanted pregnan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couple who wants to have children but cannot conceive should have access to infertility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Even if a girl does not want to be married, she should honor the decisions/wishes of he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Even if a boy does not want to be married, he should honor the decisions/wishes of his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girl should wait to have children until she is at least 18 years old, even if she is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 is safer for a woman to give birth at a clinic than at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girl is ready for marriage once she starts menstru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Contraceptives should be available for everyone, whether or not one is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f a man has a girlfriend or wife, he should know where she is all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No-one else should interfere when it comes to violence within a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There is no doubt that gainful employment is good but that what most women really want is a home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woman should tolerate violence to keep the family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should always have the final say about decisions in his relationship or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On the whole, family life suffers when women work ful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 is a man’s job to earn money and a women’s job to take care of home and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exuality education promotes sexual activity among young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woman who shows that she is interested in sex is considered indecent/rude/</w:t>
            </w:r>
            <w:proofErr w:type="spellStart"/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llmannered</w:t>
            </w:r>
            <w:proofErr w:type="spellEnd"/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/vul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husband shouldn’t have to do household ch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who discusses important decisions with his wife is considered 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man should pay more attention to his mother's opinion than his wife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en may use violence to keep their wives in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Parents may use violence or threats when bringing up their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 is a man’s duty to exercise guardianship over his female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 is not good for a boy to be taught how to cook, sew, clean the house, and take care of younger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Men should really be the ones to bring money home to provide for their families, no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When a mother works for pay, the children s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On the whole, men make better political leaders than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A university education is more important for a boy than a 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On the whole, men make better business leaders than women 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Being a housewife is just as fulfilling as working for 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disagree, or strongly disagree</w:t>
            </w:r>
          </w:p>
        </w:tc>
      </w:tr>
      <w:tr w:rsidR="006D33EC" w:rsidRPr="00C82D7F" w:rsidTr="00530575">
        <w:trPr>
          <w:trHeight w:val="38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mosexual couples are as good parents as other cou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trongly agree, agree, neither agree nor disagree, disagree, or strongly disagree</w:t>
            </w:r>
          </w:p>
        </w:tc>
      </w:tr>
      <w:tr w:rsidR="006D33EC" w:rsidRPr="00C82D7F" w:rsidTr="00530575">
        <w:trPr>
          <w:trHeight w:val="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w frequently do the following occur in your neighborhood: Sexual assault/r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Very frequently, quite frequently, not frequently, or not at all</w:t>
            </w:r>
          </w:p>
        </w:tc>
      </w:tr>
      <w:tr w:rsidR="006D33EC" w:rsidRPr="00C82D7F" w:rsidTr="00530575">
        <w:trPr>
          <w:trHeight w:val="25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w frequently do the following occur in your neighborhood: Men and boys hurting women and 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Very frequently, quite frequently, not frequently, or not at all</w:t>
            </w:r>
          </w:p>
        </w:tc>
      </w:tr>
      <w:tr w:rsidR="006D33EC" w:rsidRPr="00C82D7F" w:rsidTr="00530575">
        <w:trPr>
          <w:trHeight w:val="12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w frequently do the following occur in your neighborhood: Men and boys making unwanted sexual comments or gestures toward girls o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Very frequently, quite frequently, not frequently, or not at all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How frequently do the following occur in your neighborhood: Women and girls trading sex for mo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Very frequently, quite frequently, not frequently, or not at all</w:t>
            </w:r>
          </w:p>
        </w:tc>
      </w:tr>
    </w:tbl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hAnsi="Times New Roman" w:cs="Times New Roman"/>
          <w:color w:val="202124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80808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953"/>
        <w:gridCol w:w="852"/>
        <w:gridCol w:w="852"/>
        <w:gridCol w:w="852"/>
        <w:gridCol w:w="852"/>
        <w:gridCol w:w="852"/>
        <w:gridCol w:w="1136"/>
        <w:gridCol w:w="6641"/>
        <w:gridCol w:w="1094"/>
      </w:tblGrid>
      <w:tr w:rsidR="006D33EC" w:rsidRPr="00C82D7F" w:rsidTr="00530575">
        <w:trPr>
          <w:trHeight w:val="234"/>
        </w:trPr>
        <w:tc>
          <w:tcPr>
            <w:tcW w:w="0" w:type="auto"/>
            <w:gridSpan w:val="9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A3 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Final five-factor solution with loadings for each of the 23 variables in the SRHR Support Index</w:t>
            </w:r>
          </w:p>
        </w:tc>
      </w:tr>
      <w:tr w:rsidR="006D33EC" w:rsidRPr="00C82D7F" w:rsidTr="00530575">
        <w:trPr>
          <w:trHeight w:val="226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Unique-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Variable na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D33EC" w:rsidRPr="00C82D7F" w:rsidRDefault="006D33EC" w:rsidP="0053057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6D33EC" w:rsidRPr="00C82D7F" w:rsidTr="00530575">
        <w:trPr>
          <w:trHeight w:val="120"/>
        </w:trPr>
        <w:tc>
          <w:tcPr>
            <w:tcW w:w="0" w:type="auto"/>
            <w:gridSpan w:val="9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1: “Sexual and Reproductive Rights”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5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3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3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7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26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Homosexu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8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2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4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4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22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Prostitu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4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2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3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1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5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28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Abor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6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3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6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10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3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Divor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76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2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2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2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8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4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Sex before marri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-0.72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2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7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3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7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46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For a man to beat his wif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Q1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2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0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3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30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Justifiable: Having casual se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180"/>
        </w:trPr>
        <w:tc>
          <w:tcPr>
            <w:tcW w:w="0" w:type="auto"/>
            <w:gridSpan w:val="9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2: “Neighborhood Sexual Safety”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1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71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4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8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2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48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ow often in neighborhood: Sexual assault/rap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1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3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5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2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29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ow often in neighborhood: Women and girls trading sex for mone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4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15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ow often in neighborhood: Men and boys hurting women and girl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1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7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1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7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7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23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ow often in neighborhood: Men and boys making unwanted sexual comments or gestures toward girls or wom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gridSpan w:val="9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3: “Gender-Equitable Relationships”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4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5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6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9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4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 man should always have the final say about decisions in his relationship or marri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4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7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9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0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4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4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If a man has a girlfriend or wife, he should know where she is all the ti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Z)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0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73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5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3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48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Gainful employment is good but home and children is what most women really wa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2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2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7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3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-0.04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4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On the whole, family life suffers when women works full ti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K)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10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8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7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2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color w:val="999999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999999"/>
                <w:sz w:val="24"/>
                <w:szCs w:val="24"/>
              </w:rPr>
              <w:t>0.02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1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It is a man's job to earn money and a woman's job to take care of home and famil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84"/>
        </w:trPr>
        <w:tc>
          <w:tcPr>
            <w:tcW w:w="0" w:type="auto"/>
            <w:gridSpan w:val="9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4: “Masculinity norms”</w:t>
            </w:r>
          </w:p>
        </w:tc>
      </w:tr>
      <w:tr w:rsidR="006D33EC" w:rsidRPr="00C82D7F" w:rsidTr="00530575">
        <w:trPr>
          <w:trHeight w:val="84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2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5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2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4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3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 man who talks a lot about his worries, fears, and problems doesn't reserve resp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1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7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79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39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 real man should have as many sexual partners as he c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4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0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4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81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0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31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 man should use violence, to get respect, if necessar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D33EC" w:rsidRPr="00C82D7F" w:rsidTr="00530575">
        <w:trPr>
          <w:trHeight w:val="90"/>
        </w:trPr>
        <w:tc>
          <w:tcPr>
            <w:tcW w:w="0" w:type="auto"/>
            <w:gridSpan w:val="9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FACTOR 5: “Sexual and Reproductive Health and Rights Interventions”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0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8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22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2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8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Women should have access to safe abortion services (to terminate an unwanted pregnancy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2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7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4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6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8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6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Contraceptives should be available for everyone, whether or not one is marr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5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6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6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0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1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7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Sexual education helps people make informed decis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H3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11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02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-0.06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A5A5A5"/>
                <w:sz w:val="24"/>
                <w:szCs w:val="24"/>
              </w:rPr>
              <w:t>0.13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6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0.57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A couple who cannot conceive should have access to infertility servi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315"/>
        </w:trPr>
        <w:tc>
          <w:tcPr>
            <w:tcW w:w="0" w:type="auto"/>
            <w:gridSpan w:val="9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: Variables with low loading (&lt;0.50) and high uniqueness (&gt;0.70) are marked (E) for Ethiopia, (K) for Kenya, and (Z) for Zimbabwe.</w:t>
            </w:r>
          </w:p>
          <w:p w:rsidR="006D33EC" w:rsidRPr="00C82D7F" w:rsidRDefault="006D33EC" w:rsidP="0053057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*=variable included in WVS Choice Index; **=variable included in Man Box Scale</w:t>
            </w:r>
          </w:p>
        </w:tc>
      </w:tr>
    </w:tbl>
    <w:p w:rsidR="006D33EC" w:rsidRPr="00C82D7F" w:rsidRDefault="006D33EC" w:rsidP="006D33EC">
      <w:pPr>
        <w:tabs>
          <w:tab w:val="left" w:pos="8052"/>
        </w:tabs>
        <w:rPr>
          <w:rFonts w:ascii="Times New Roman" w:eastAsia="Arial" w:hAnsi="Times New Roman" w:cs="Times New Roman"/>
          <w:sz w:val="24"/>
          <w:szCs w:val="24"/>
        </w:rPr>
        <w:sectPr w:rsidR="006D33EC" w:rsidRPr="00C82D7F" w:rsidSect="006D33EC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6D33EC" w:rsidRPr="00C82D7F" w:rsidRDefault="006D33EC" w:rsidP="006D33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266"/>
        <w:gridCol w:w="1266"/>
        <w:gridCol w:w="1266"/>
        <w:gridCol w:w="1266"/>
        <w:gridCol w:w="1266"/>
        <w:gridCol w:w="1266"/>
      </w:tblGrid>
      <w:tr w:rsidR="006D33EC" w:rsidRPr="00C82D7F" w:rsidTr="00530575">
        <w:trPr>
          <w:trHeight w:val="41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A</w:t>
            </w:r>
            <w:r w:rsidRPr="00C82D7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rrelation matrix of scores derived from the final five-factor model</w:t>
            </w:r>
          </w:p>
        </w:tc>
      </w:tr>
      <w:tr w:rsidR="006D33EC" w:rsidRPr="00C82D7F" w:rsidTr="00530575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</w:tr>
      <w:tr w:rsidR="006D33EC" w:rsidRPr="00C82D7F" w:rsidTr="00530575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5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82D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  <w:r w:rsidRPr="00C82D7F">
        <w:rPr>
          <w:rFonts w:ascii="Times New Roman" w:hAnsi="Times New Roman" w:cs="Times New Roman"/>
          <w:sz w:val="24"/>
          <w:szCs w:val="24"/>
        </w:rPr>
        <w:br w:type="page"/>
      </w: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146"/>
        <w:gridCol w:w="922"/>
        <w:gridCol w:w="922"/>
      </w:tblGrid>
      <w:tr w:rsidR="006D33EC" w:rsidRPr="00C82D7F" w:rsidTr="00530575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 xml:space="preserve">Table A5 </w:t>
            </w: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Sociodemographic characteristics of the full sample (n=3,711)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%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18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27.73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25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9.64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30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24.85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40–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3.77</w:t>
            </w:r>
          </w:p>
        </w:tc>
      </w:tr>
      <w:tr w:rsidR="006D33EC" w:rsidRPr="00C82D7F" w:rsidTr="00530575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50–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3.72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0.30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0.09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49.72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0.19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rPr>
          <w:trHeight w:val="1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8.00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2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62.00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Relationship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2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8.99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Divorced, separated,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0.16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0.67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0.19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Primary or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0.61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3.36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5.66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0.38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3.14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4.11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i/>
                <w:color w:val="202124"/>
                <w:sz w:val="24"/>
                <w:szCs w:val="24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1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32.74</w:t>
            </w:r>
          </w:p>
        </w:tc>
      </w:tr>
      <w:tr w:rsidR="006D33EC" w:rsidRPr="00C82D7F" w:rsidTr="00530575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3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6D33EC" w:rsidRPr="00C82D7F" w:rsidRDefault="006D33EC" w:rsidP="005305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202124"/>
                <w:sz w:val="24"/>
                <w:szCs w:val="24"/>
              </w:rPr>
            </w:pPr>
            <w:r w:rsidRPr="00C82D7F">
              <w:rPr>
                <w:rFonts w:ascii="Times New Roman" w:hAnsi="Times New Roman" w:cs="Times New Roman"/>
                <w:b/>
                <w:color w:val="202124"/>
                <w:sz w:val="24"/>
                <w:szCs w:val="24"/>
              </w:rPr>
              <w:t>100.0</w:t>
            </w:r>
          </w:p>
        </w:tc>
      </w:tr>
    </w:tbl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Default="006D33EC" w:rsidP="006D33EC">
      <w:pPr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sz w:val="24"/>
          <w:szCs w:val="24"/>
        </w:rPr>
        <w:br w:type="page"/>
      </w:r>
    </w:p>
    <w:p w:rsidR="006D33EC" w:rsidRPr="00C82D7F" w:rsidRDefault="006D33EC" w:rsidP="006D33EC">
      <w:pPr>
        <w:rPr>
          <w:rFonts w:ascii="Times New Roman" w:hAnsi="Times New Roman" w:cs="Times New Roman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</w:p>
    <w:p w:rsidR="006D33EC" w:rsidRPr="00C82D7F" w:rsidRDefault="006D33EC" w:rsidP="006D33E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04ACCDF" wp14:editId="30A26965">
            <wp:extent cx="3960000" cy="2876400"/>
            <wp:effectExtent l="0" t="0" r="0" b="0"/>
            <wp:docPr id="1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7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33EC" w:rsidRPr="00C82D7F" w:rsidRDefault="006D33EC" w:rsidP="006D33E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b/>
          <w:sz w:val="24"/>
          <w:szCs w:val="24"/>
        </w:rPr>
        <w:t>Figure A1</w:t>
      </w:r>
      <w:r w:rsidRPr="00C82D7F">
        <w:rPr>
          <w:rFonts w:ascii="Times New Roman" w:hAnsi="Times New Roman" w:cs="Times New Roman"/>
          <w:sz w:val="24"/>
          <w:szCs w:val="24"/>
        </w:rPr>
        <w:t xml:space="preserve"> Scree plot of pooled Exploratory Factor Analysis (EFA) with the initial 58 items (N=2,722)</w:t>
      </w:r>
    </w:p>
    <w:p w:rsidR="006D33EC" w:rsidRPr="00C82D7F" w:rsidRDefault="006D33EC" w:rsidP="006D33E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33EC" w:rsidRPr="00C82D7F" w:rsidRDefault="006D33EC" w:rsidP="006D33E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1B20E1F" wp14:editId="06D4B194">
            <wp:extent cx="3960000" cy="2890800"/>
            <wp:effectExtent l="0" t="0" r="0" b="0"/>
            <wp:docPr id="1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33EC" w:rsidRPr="00C82D7F" w:rsidRDefault="006D33EC" w:rsidP="006D33EC">
      <w:pPr>
        <w:jc w:val="center"/>
        <w:rPr>
          <w:rFonts w:ascii="Times New Roman" w:hAnsi="Times New Roman" w:cs="Times New Roman"/>
          <w:sz w:val="24"/>
          <w:szCs w:val="24"/>
        </w:rPr>
      </w:pPr>
      <w:r w:rsidRPr="00C82D7F">
        <w:rPr>
          <w:rFonts w:ascii="Times New Roman" w:hAnsi="Times New Roman" w:cs="Times New Roman"/>
          <w:b/>
          <w:sz w:val="24"/>
          <w:szCs w:val="24"/>
        </w:rPr>
        <w:t>Figure A2</w:t>
      </w:r>
      <w:r w:rsidRPr="00C82D7F">
        <w:rPr>
          <w:rFonts w:ascii="Times New Roman" w:hAnsi="Times New Roman" w:cs="Times New Roman"/>
          <w:sz w:val="24"/>
          <w:szCs w:val="24"/>
        </w:rPr>
        <w:t xml:space="preserve"> Scree plot of pooled Exploratory Factor Analysis (EFA</w:t>
      </w:r>
      <w:proofErr w:type="gramStart"/>
      <w:r w:rsidRPr="00C82D7F">
        <w:rPr>
          <w:rFonts w:ascii="Times New Roman" w:hAnsi="Times New Roman" w:cs="Times New Roman"/>
          <w:sz w:val="24"/>
          <w:szCs w:val="24"/>
        </w:rPr>
        <w:t>)  with</w:t>
      </w:r>
      <w:proofErr w:type="gramEnd"/>
      <w:r w:rsidRPr="00C82D7F">
        <w:rPr>
          <w:rFonts w:ascii="Times New Roman" w:hAnsi="Times New Roman" w:cs="Times New Roman"/>
          <w:sz w:val="24"/>
          <w:szCs w:val="24"/>
        </w:rPr>
        <w:t xml:space="preserve"> the retained 23 items for the SRHR Support Index (n=3,135)</w:t>
      </w:r>
    </w:p>
    <w:p w:rsidR="006D33EC" w:rsidRPr="00C82D7F" w:rsidRDefault="006D33EC" w:rsidP="006D33EC">
      <w:pPr>
        <w:rPr>
          <w:rFonts w:ascii="Times New Roman" w:hAnsi="Times New Roman" w:cs="Times New Roman"/>
          <w:sz w:val="24"/>
          <w:szCs w:val="24"/>
        </w:rPr>
      </w:pPr>
    </w:p>
    <w:p w:rsidR="006D33EC" w:rsidRPr="00C82D7F" w:rsidRDefault="006D33EC" w:rsidP="006D33EC">
      <w:pPr>
        <w:jc w:val="center"/>
        <w:rPr>
          <w:rFonts w:ascii="Times New Roman" w:eastAsia="Arial" w:hAnsi="Times New Roman" w:cs="Times New Roman"/>
          <w:color w:val="202124"/>
          <w:sz w:val="24"/>
          <w:szCs w:val="24"/>
        </w:rPr>
      </w:pPr>
      <w:r w:rsidRPr="00C82D7F">
        <w:rPr>
          <w:rFonts w:ascii="Times New Roman" w:hAnsi="Times New Roman" w:cs="Times New Roman"/>
          <w:sz w:val="24"/>
          <w:szCs w:val="24"/>
        </w:rPr>
        <w:t xml:space="preserve"> </w:t>
      </w:r>
      <w:r w:rsidRPr="00C82D7F">
        <w:rPr>
          <w:rFonts w:ascii="Times New Roman" w:eastAsia="Arial" w:hAnsi="Times New Roman" w:cs="Times New Roman"/>
          <w:noProof/>
          <w:color w:val="202124"/>
          <w:sz w:val="24"/>
          <w:szCs w:val="24"/>
        </w:rPr>
        <w:drawing>
          <wp:inline distT="114300" distB="114300" distL="114300" distR="114300" wp14:anchorId="28AD26FA" wp14:editId="15BCFEBE">
            <wp:extent cx="3139913" cy="4321600"/>
            <wp:effectExtent l="0" t="0" r="0" b="0"/>
            <wp:docPr id="10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9913" cy="432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33EC" w:rsidRPr="00C82D7F" w:rsidRDefault="006D33EC" w:rsidP="006D33EC">
      <w:pPr>
        <w:jc w:val="center"/>
        <w:rPr>
          <w:rFonts w:ascii="Times New Roman" w:eastAsia="Arial" w:hAnsi="Times New Roman" w:cs="Times New Roman"/>
          <w:color w:val="202124"/>
          <w:sz w:val="24"/>
          <w:szCs w:val="24"/>
        </w:rPr>
      </w:pPr>
      <w:r w:rsidRPr="00C82D7F">
        <w:rPr>
          <w:rFonts w:ascii="Times New Roman" w:hAnsi="Times New Roman" w:cs="Times New Roman"/>
          <w:b/>
          <w:sz w:val="24"/>
          <w:szCs w:val="24"/>
        </w:rPr>
        <w:t>Figure A3</w:t>
      </w:r>
      <w:r w:rsidRPr="00C82D7F">
        <w:rPr>
          <w:rFonts w:ascii="Times New Roman" w:hAnsi="Times New Roman" w:cs="Times New Roman"/>
          <w:sz w:val="24"/>
          <w:szCs w:val="24"/>
        </w:rPr>
        <w:t xml:space="preserve"> Sample selection flowchart</w:t>
      </w:r>
    </w:p>
    <w:p w:rsidR="006D33EC" w:rsidRPr="00C82D7F" w:rsidRDefault="006D33EC" w:rsidP="006D33EC">
      <w:pPr>
        <w:rPr>
          <w:rFonts w:ascii="Times New Roman" w:eastAsia="Arial" w:hAnsi="Times New Roman" w:cs="Times New Roman"/>
          <w:color w:val="202124"/>
          <w:sz w:val="24"/>
          <w:szCs w:val="24"/>
        </w:rPr>
      </w:pPr>
      <w:bookmarkStart w:id="0" w:name="_GoBack"/>
      <w:bookmarkEnd w:id="0"/>
    </w:p>
    <w:p w:rsidR="007C2CAF" w:rsidRDefault="007C2CAF"/>
    <w:sectPr w:rsidR="007C2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3EC"/>
    <w:rsid w:val="000044C2"/>
    <w:rsid w:val="0000643F"/>
    <w:rsid w:val="00006E7D"/>
    <w:rsid w:val="00014BD6"/>
    <w:rsid w:val="00022B62"/>
    <w:rsid w:val="00023E8C"/>
    <w:rsid w:val="00032C02"/>
    <w:rsid w:val="00033E92"/>
    <w:rsid w:val="00035525"/>
    <w:rsid w:val="00043807"/>
    <w:rsid w:val="00043F0F"/>
    <w:rsid w:val="00045072"/>
    <w:rsid w:val="00055AF9"/>
    <w:rsid w:val="000607EC"/>
    <w:rsid w:val="00060BC9"/>
    <w:rsid w:val="00060C6D"/>
    <w:rsid w:val="00063174"/>
    <w:rsid w:val="000632BB"/>
    <w:rsid w:val="00065D05"/>
    <w:rsid w:val="00066E21"/>
    <w:rsid w:val="0006722B"/>
    <w:rsid w:val="00067DAD"/>
    <w:rsid w:val="00071DF6"/>
    <w:rsid w:val="00075496"/>
    <w:rsid w:val="00081508"/>
    <w:rsid w:val="0008361B"/>
    <w:rsid w:val="00090208"/>
    <w:rsid w:val="00092C50"/>
    <w:rsid w:val="00094D36"/>
    <w:rsid w:val="0009567C"/>
    <w:rsid w:val="000A26DF"/>
    <w:rsid w:val="000A2F84"/>
    <w:rsid w:val="000A3641"/>
    <w:rsid w:val="000A3935"/>
    <w:rsid w:val="000A67DE"/>
    <w:rsid w:val="000A71DF"/>
    <w:rsid w:val="000B43DC"/>
    <w:rsid w:val="000B7678"/>
    <w:rsid w:val="000C01FA"/>
    <w:rsid w:val="000C1866"/>
    <w:rsid w:val="000C1918"/>
    <w:rsid w:val="000C1A1C"/>
    <w:rsid w:val="000C1EE6"/>
    <w:rsid w:val="000C56D8"/>
    <w:rsid w:val="000E0A1E"/>
    <w:rsid w:val="000E26B9"/>
    <w:rsid w:val="000E3E1C"/>
    <w:rsid w:val="000F1C59"/>
    <w:rsid w:val="000F61E9"/>
    <w:rsid w:val="00105707"/>
    <w:rsid w:val="001060F2"/>
    <w:rsid w:val="00114E49"/>
    <w:rsid w:val="00115C7E"/>
    <w:rsid w:val="00117950"/>
    <w:rsid w:val="001209B7"/>
    <w:rsid w:val="001261C9"/>
    <w:rsid w:val="00131C6B"/>
    <w:rsid w:val="00136326"/>
    <w:rsid w:val="00137E87"/>
    <w:rsid w:val="00141123"/>
    <w:rsid w:val="001441F3"/>
    <w:rsid w:val="00150126"/>
    <w:rsid w:val="00152E13"/>
    <w:rsid w:val="00155CCB"/>
    <w:rsid w:val="0015785F"/>
    <w:rsid w:val="0016155D"/>
    <w:rsid w:val="0016347F"/>
    <w:rsid w:val="001678CE"/>
    <w:rsid w:val="00170711"/>
    <w:rsid w:val="00172734"/>
    <w:rsid w:val="001743D5"/>
    <w:rsid w:val="001851C7"/>
    <w:rsid w:val="00185F50"/>
    <w:rsid w:val="00192E4C"/>
    <w:rsid w:val="001949EB"/>
    <w:rsid w:val="001A1556"/>
    <w:rsid w:val="001A1C1F"/>
    <w:rsid w:val="001A3282"/>
    <w:rsid w:val="001B01D8"/>
    <w:rsid w:val="001B1EF2"/>
    <w:rsid w:val="001B40C1"/>
    <w:rsid w:val="001B4679"/>
    <w:rsid w:val="001B488F"/>
    <w:rsid w:val="001B669D"/>
    <w:rsid w:val="001B6842"/>
    <w:rsid w:val="001B6F8C"/>
    <w:rsid w:val="001C23CD"/>
    <w:rsid w:val="001C4530"/>
    <w:rsid w:val="001D0CC5"/>
    <w:rsid w:val="001D1479"/>
    <w:rsid w:val="001D208C"/>
    <w:rsid w:val="001D2692"/>
    <w:rsid w:val="001E0FE9"/>
    <w:rsid w:val="001E3958"/>
    <w:rsid w:val="001E65F0"/>
    <w:rsid w:val="001E7D1C"/>
    <w:rsid w:val="001F3C01"/>
    <w:rsid w:val="001F63CE"/>
    <w:rsid w:val="001F6DED"/>
    <w:rsid w:val="00204C89"/>
    <w:rsid w:val="0021478F"/>
    <w:rsid w:val="00224221"/>
    <w:rsid w:val="00227FDB"/>
    <w:rsid w:val="00232F53"/>
    <w:rsid w:val="002347BC"/>
    <w:rsid w:val="00240EBC"/>
    <w:rsid w:val="0025562B"/>
    <w:rsid w:val="002559B8"/>
    <w:rsid w:val="0025748D"/>
    <w:rsid w:val="0026314F"/>
    <w:rsid w:val="00266424"/>
    <w:rsid w:val="00274597"/>
    <w:rsid w:val="00275260"/>
    <w:rsid w:val="00275D58"/>
    <w:rsid w:val="002812D7"/>
    <w:rsid w:val="00282BBE"/>
    <w:rsid w:val="0028694C"/>
    <w:rsid w:val="0029031D"/>
    <w:rsid w:val="0029357B"/>
    <w:rsid w:val="00297D72"/>
    <w:rsid w:val="002A0993"/>
    <w:rsid w:val="002A1F36"/>
    <w:rsid w:val="002A5EAF"/>
    <w:rsid w:val="002A65F1"/>
    <w:rsid w:val="002B7CF5"/>
    <w:rsid w:val="002C44C2"/>
    <w:rsid w:val="002C520E"/>
    <w:rsid w:val="002C595A"/>
    <w:rsid w:val="002C5F4F"/>
    <w:rsid w:val="002C6E04"/>
    <w:rsid w:val="002E0837"/>
    <w:rsid w:val="002E0E33"/>
    <w:rsid w:val="002E0EED"/>
    <w:rsid w:val="002E2080"/>
    <w:rsid w:val="002F01D5"/>
    <w:rsid w:val="002F2753"/>
    <w:rsid w:val="00300674"/>
    <w:rsid w:val="003071B8"/>
    <w:rsid w:val="003121AB"/>
    <w:rsid w:val="003132F1"/>
    <w:rsid w:val="00315478"/>
    <w:rsid w:val="003159F2"/>
    <w:rsid w:val="00324375"/>
    <w:rsid w:val="003262D0"/>
    <w:rsid w:val="003317D1"/>
    <w:rsid w:val="0033507E"/>
    <w:rsid w:val="0034022F"/>
    <w:rsid w:val="00342102"/>
    <w:rsid w:val="00354097"/>
    <w:rsid w:val="00354C2D"/>
    <w:rsid w:val="0036152A"/>
    <w:rsid w:val="00362EB9"/>
    <w:rsid w:val="003812D8"/>
    <w:rsid w:val="00382CC2"/>
    <w:rsid w:val="003935F8"/>
    <w:rsid w:val="0039450D"/>
    <w:rsid w:val="0039663E"/>
    <w:rsid w:val="00396D59"/>
    <w:rsid w:val="003A6C84"/>
    <w:rsid w:val="003A772A"/>
    <w:rsid w:val="003C1901"/>
    <w:rsid w:val="003C634E"/>
    <w:rsid w:val="003C7768"/>
    <w:rsid w:val="003D40DC"/>
    <w:rsid w:val="003D5898"/>
    <w:rsid w:val="00424423"/>
    <w:rsid w:val="004253C5"/>
    <w:rsid w:val="004263D5"/>
    <w:rsid w:val="004410E0"/>
    <w:rsid w:val="00441F18"/>
    <w:rsid w:val="0045147E"/>
    <w:rsid w:val="004521E6"/>
    <w:rsid w:val="0045399D"/>
    <w:rsid w:val="00456C24"/>
    <w:rsid w:val="004738C3"/>
    <w:rsid w:val="0047539C"/>
    <w:rsid w:val="00475ABE"/>
    <w:rsid w:val="004769B5"/>
    <w:rsid w:val="00476C00"/>
    <w:rsid w:val="004801ED"/>
    <w:rsid w:val="00481DD3"/>
    <w:rsid w:val="00482DD9"/>
    <w:rsid w:val="00483F30"/>
    <w:rsid w:val="00485982"/>
    <w:rsid w:val="0049140E"/>
    <w:rsid w:val="00493054"/>
    <w:rsid w:val="004B18C4"/>
    <w:rsid w:val="004B5101"/>
    <w:rsid w:val="004C374C"/>
    <w:rsid w:val="004C5115"/>
    <w:rsid w:val="004C51E6"/>
    <w:rsid w:val="004D2D8D"/>
    <w:rsid w:val="004E5413"/>
    <w:rsid w:val="004E587A"/>
    <w:rsid w:val="004F29FE"/>
    <w:rsid w:val="004F3618"/>
    <w:rsid w:val="004F3CF1"/>
    <w:rsid w:val="00500E28"/>
    <w:rsid w:val="00512807"/>
    <w:rsid w:val="00512A02"/>
    <w:rsid w:val="00513469"/>
    <w:rsid w:val="00514CBD"/>
    <w:rsid w:val="00521A48"/>
    <w:rsid w:val="005239F1"/>
    <w:rsid w:val="00524832"/>
    <w:rsid w:val="00535FF1"/>
    <w:rsid w:val="00552EF3"/>
    <w:rsid w:val="00554DBC"/>
    <w:rsid w:val="00555C4D"/>
    <w:rsid w:val="00557D36"/>
    <w:rsid w:val="00562590"/>
    <w:rsid w:val="005716B2"/>
    <w:rsid w:val="00577A37"/>
    <w:rsid w:val="00580E45"/>
    <w:rsid w:val="00583A46"/>
    <w:rsid w:val="00583F0A"/>
    <w:rsid w:val="00585BF9"/>
    <w:rsid w:val="00591584"/>
    <w:rsid w:val="00591C13"/>
    <w:rsid w:val="00592017"/>
    <w:rsid w:val="005922BE"/>
    <w:rsid w:val="005A3250"/>
    <w:rsid w:val="005C1886"/>
    <w:rsid w:val="005C254D"/>
    <w:rsid w:val="005C354B"/>
    <w:rsid w:val="005C484C"/>
    <w:rsid w:val="005C768F"/>
    <w:rsid w:val="005D0748"/>
    <w:rsid w:val="005D3F81"/>
    <w:rsid w:val="005D45DB"/>
    <w:rsid w:val="005D66C4"/>
    <w:rsid w:val="005D7CA8"/>
    <w:rsid w:val="005F0B84"/>
    <w:rsid w:val="005F310E"/>
    <w:rsid w:val="006008AE"/>
    <w:rsid w:val="00606867"/>
    <w:rsid w:val="006132A9"/>
    <w:rsid w:val="00615BEA"/>
    <w:rsid w:val="00616BAD"/>
    <w:rsid w:val="00621253"/>
    <w:rsid w:val="00625A75"/>
    <w:rsid w:val="0063652F"/>
    <w:rsid w:val="00636C98"/>
    <w:rsid w:val="006439D0"/>
    <w:rsid w:val="006443A8"/>
    <w:rsid w:val="006458DD"/>
    <w:rsid w:val="00653865"/>
    <w:rsid w:val="00656715"/>
    <w:rsid w:val="00661881"/>
    <w:rsid w:val="00662FC7"/>
    <w:rsid w:val="006739E8"/>
    <w:rsid w:val="00681843"/>
    <w:rsid w:val="00692981"/>
    <w:rsid w:val="006A3490"/>
    <w:rsid w:val="006A6B70"/>
    <w:rsid w:val="006B38A1"/>
    <w:rsid w:val="006B4029"/>
    <w:rsid w:val="006B4DD3"/>
    <w:rsid w:val="006B5ED2"/>
    <w:rsid w:val="006D33EC"/>
    <w:rsid w:val="006D4F42"/>
    <w:rsid w:val="006D67F0"/>
    <w:rsid w:val="006D71E1"/>
    <w:rsid w:val="006E0EB6"/>
    <w:rsid w:val="006F1CA7"/>
    <w:rsid w:val="006F604B"/>
    <w:rsid w:val="0070299D"/>
    <w:rsid w:val="00703387"/>
    <w:rsid w:val="00710D64"/>
    <w:rsid w:val="0071157D"/>
    <w:rsid w:val="00715A78"/>
    <w:rsid w:val="00721747"/>
    <w:rsid w:val="00721C3B"/>
    <w:rsid w:val="007245D8"/>
    <w:rsid w:val="00724BA8"/>
    <w:rsid w:val="007269C2"/>
    <w:rsid w:val="00726AD4"/>
    <w:rsid w:val="00727ECC"/>
    <w:rsid w:val="00732F30"/>
    <w:rsid w:val="00734FFC"/>
    <w:rsid w:val="00735F63"/>
    <w:rsid w:val="00742640"/>
    <w:rsid w:val="00742705"/>
    <w:rsid w:val="00742892"/>
    <w:rsid w:val="00745967"/>
    <w:rsid w:val="00754653"/>
    <w:rsid w:val="00754F0C"/>
    <w:rsid w:val="00761F7A"/>
    <w:rsid w:val="007627BD"/>
    <w:rsid w:val="00763F25"/>
    <w:rsid w:val="00776F5F"/>
    <w:rsid w:val="00780AA3"/>
    <w:rsid w:val="00786029"/>
    <w:rsid w:val="00794DDA"/>
    <w:rsid w:val="00795F6D"/>
    <w:rsid w:val="007A1CA5"/>
    <w:rsid w:val="007A27D4"/>
    <w:rsid w:val="007C1536"/>
    <w:rsid w:val="007C1921"/>
    <w:rsid w:val="007C2CAF"/>
    <w:rsid w:val="007C5952"/>
    <w:rsid w:val="007C7AA1"/>
    <w:rsid w:val="007E0A2E"/>
    <w:rsid w:val="007E5E30"/>
    <w:rsid w:val="007E702F"/>
    <w:rsid w:val="007F03D6"/>
    <w:rsid w:val="007F275E"/>
    <w:rsid w:val="007F78C2"/>
    <w:rsid w:val="008000ED"/>
    <w:rsid w:val="00803F25"/>
    <w:rsid w:val="00812FC3"/>
    <w:rsid w:val="00827DF2"/>
    <w:rsid w:val="00832A2C"/>
    <w:rsid w:val="0083535F"/>
    <w:rsid w:val="00837A04"/>
    <w:rsid w:val="00850398"/>
    <w:rsid w:val="00860CC6"/>
    <w:rsid w:val="008625F3"/>
    <w:rsid w:val="0086426A"/>
    <w:rsid w:val="00865B1E"/>
    <w:rsid w:val="00875B1E"/>
    <w:rsid w:val="00884A2D"/>
    <w:rsid w:val="00890DF1"/>
    <w:rsid w:val="00891E87"/>
    <w:rsid w:val="008933EE"/>
    <w:rsid w:val="008A134B"/>
    <w:rsid w:val="008A1AA6"/>
    <w:rsid w:val="008A30E0"/>
    <w:rsid w:val="008A6F91"/>
    <w:rsid w:val="008B153B"/>
    <w:rsid w:val="008C33D9"/>
    <w:rsid w:val="008C427E"/>
    <w:rsid w:val="008C61A9"/>
    <w:rsid w:val="008D04B4"/>
    <w:rsid w:val="008D0A77"/>
    <w:rsid w:val="008D6AEC"/>
    <w:rsid w:val="008E4B9A"/>
    <w:rsid w:val="008F3462"/>
    <w:rsid w:val="0090269E"/>
    <w:rsid w:val="00904232"/>
    <w:rsid w:val="009148D6"/>
    <w:rsid w:val="009157A3"/>
    <w:rsid w:val="009177DC"/>
    <w:rsid w:val="00920055"/>
    <w:rsid w:val="00923562"/>
    <w:rsid w:val="00923C74"/>
    <w:rsid w:val="009329AB"/>
    <w:rsid w:val="0094030C"/>
    <w:rsid w:val="00940AFB"/>
    <w:rsid w:val="009410ED"/>
    <w:rsid w:val="009418FF"/>
    <w:rsid w:val="009504C2"/>
    <w:rsid w:val="00950F6F"/>
    <w:rsid w:val="009538AE"/>
    <w:rsid w:val="00960A7F"/>
    <w:rsid w:val="00961865"/>
    <w:rsid w:val="009632E2"/>
    <w:rsid w:val="00965075"/>
    <w:rsid w:val="0097613A"/>
    <w:rsid w:val="00977A40"/>
    <w:rsid w:val="00981FBE"/>
    <w:rsid w:val="00983ACC"/>
    <w:rsid w:val="0098530B"/>
    <w:rsid w:val="009874BA"/>
    <w:rsid w:val="00996303"/>
    <w:rsid w:val="009A4D65"/>
    <w:rsid w:val="009B0002"/>
    <w:rsid w:val="009C037D"/>
    <w:rsid w:val="009C3230"/>
    <w:rsid w:val="009C5F72"/>
    <w:rsid w:val="009C78F9"/>
    <w:rsid w:val="009D2C88"/>
    <w:rsid w:val="009D71F8"/>
    <w:rsid w:val="009E5242"/>
    <w:rsid w:val="009F51E0"/>
    <w:rsid w:val="009F5E4B"/>
    <w:rsid w:val="00A019FE"/>
    <w:rsid w:val="00A02130"/>
    <w:rsid w:val="00A070B6"/>
    <w:rsid w:val="00A13FC7"/>
    <w:rsid w:val="00A3415C"/>
    <w:rsid w:val="00A35E87"/>
    <w:rsid w:val="00A40329"/>
    <w:rsid w:val="00A534E9"/>
    <w:rsid w:val="00A549BC"/>
    <w:rsid w:val="00A5525B"/>
    <w:rsid w:val="00A56E24"/>
    <w:rsid w:val="00A57D0F"/>
    <w:rsid w:val="00A624BC"/>
    <w:rsid w:val="00A645CD"/>
    <w:rsid w:val="00A71803"/>
    <w:rsid w:val="00A74D76"/>
    <w:rsid w:val="00A9305F"/>
    <w:rsid w:val="00AA1DE6"/>
    <w:rsid w:val="00AA4DC1"/>
    <w:rsid w:val="00AA512C"/>
    <w:rsid w:val="00AB441D"/>
    <w:rsid w:val="00AC14C1"/>
    <w:rsid w:val="00AC6E5A"/>
    <w:rsid w:val="00AC738A"/>
    <w:rsid w:val="00AD6951"/>
    <w:rsid w:val="00AE42FF"/>
    <w:rsid w:val="00AE48EC"/>
    <w:rsid w:val="00AE49DB"/>
    <w:rsid w:val="00AE663A"/>
    <w:rsid w:val="00AF0953"/>
    <w:rsid w:val="00B131BE"/>
    <w:rsid w:val="00B17D1D"/>
    <w:rsid w:val="00B207D4"/>
    <w:rsid w:val="00B245B2"/>
    <w:rsid w:val="00B2742F"/>
    <w:rsid w:val="00B275D0"/>
    <w:rsid w:val="00B27AD0"/>
    <w:rsid w:val="00B30685"/>
    <w:rsid w:val="00B31765"/>
    <w:rsid w:val="00B454F7"/>
    <w:rsid w:val="00B51B3D"/>
    <w:rsid w:val="00B529B7"/>
    <w:rsid w:val="00B662F3"/>
    <w:rsid w:val="00B665EE"/>
    <w:rsid w:val="00B8021B"/>
    <w:rsid w:val="00B81AE0"/>
    <w:rsid w:val="00B83499"/>
    <w:rsid w:val="00B90D57"/>
    <w:rsid w:val="00B97E67"/>
    <w:rsid w:val="00BA0492"/>
    <w:rsid w:val="00BA1579"/>
    <w:rsid w:val="00BB265F"/>
    <w:rsid w:val="00BC25BC"/>
    <w:rsid w:val="00BC4C3A"/>
    <w:rsid w:val="00BC78F5"/>
    <w:rsid w:val="00BD2C1A"/>
    <w:rsid w:val="00BD576B"/>
    <w:rsid w:val="00BD7C39"/>
    <w:rsid w:val="00BE6D04"/>
    <w:rsid w:val="00BF2853"/>
    <w:rsid w:val="00BF371C"/>
    <w:rsid w:val="00BF6067"/>
    <w:rsid w:val="00C00853"/>
    <w:rsid w:val="00C11FAC"/>
    <w:rsid w:val="00C137E2"/>
    <w:rsid w:val="00C14EC3"/>
    <w:rsid w:val="00C26F5F"/>
    <w:rsid w:val="00C3092E"/>
    <w:rsid w:val="00C41B38"/>
    <w:rsid w:val="00C42079"/>
    <w:rsid w:val="00C473A1"/>
    <w:rsid w:val="00C51247"/>
    <w:rsid w:val="00C516AF"/>
    <w:rsid w:val="00C54882"/>
    <w:rsid w:val="00C63E04"/>
    <w:rsid w:val="00C67158"/>
    <w:rsid w:val="00C67E95"/>
    <w:rsid w:val="00C7495F"/>
    <w:rsid w:val="00C75909"/>
    <w:rsid w:val="00C75BF8"/>
    <w:rsid w:val="00C75EA8"/>
    <w:rsid w:val="00C95DE5"/>
    <w:rsid w:val="00CA6C65"/>
    <w:rsid w:val="00CB602D"/>
    <w:rsid w:val="00CC1200"/>
    <w:rsid w:val="00CD5212"/>
    <w:rsid w:val="00CD6497"/>
    <w:rsid w:val="00CD6FC0"/>
    <w:rsid w:val="00CE0F8B"/>
    <w:rsid w:val="00CE35FC"/>
    <w:rsid w:val="00CE59F6"/>
    <w:rsid w:val="00CE5C61"/>
    <w:rsid w:val="00CE6D1D"/>
    <w:rsid w:val="00CF1274"/>
    <w:rsid w:val="00D0059F"/>
    <w:rsid w:val="00D0441A"/>
    <w:rsid w:val="00D04CFB"/>
    <w:rsid w:val="00D0686E"/>
    <w:rsid w:val="00D26040"/>
    <w:rsid w:val="00D26CF2"/>
    <w:rsid w:val="00D32A75"/>
    <w:rsid w:val="00D33357"/>
    <w:rsid w:val="00D378E9"/>
    <w:rsid w:val="00D50D36"/>
    <w:rsid w:val="00D548D8"/>
    <w:rsid w:val="00D54BFB"/>
    <w:rsid w:val="00D564A1"/>
    <w:rsid w:val="00D61D9C"/>
    <w:rsid w:val="00D63A00"/>
    <w:rsid w:val="00D753E1"/>
    <w:rsid w:val="00DA03A0"/>
    <w:rsid w:val="00DA056E"/>
    <w:rsid w:val="00DA5B9E"/>
    <w:rsid w:val="00DB211C"/>
    <w:rsid w:val="00DB5892"/>
    <w:rsid w:val="00DB5CE4"/>
    <w:rsid w:val="00DB7061"/>
    <w:rsid w:val="00DC05CF"/>
    <w:rsid w:val="00DC1D00"/>
    <w:rsid w:val="00DC2B4D"/>
    <w:rsid w:val="00DD038D"/>
    <w:rsid w:val="00DD2A80"/>
    <w:rsid w:val="00DE5425"/>
    <w:rsid w:val="00DF1AA2"/>
    <w:rsid w:val="00DF38AA"/>
    <w:rsid w:val="00E0467B"/>
    <w:rsid w:val="00E05ED9"/>
    <w:rsid w:val="00E0675A"/>
    <w:rsid w:val="00E12CA6"/>
    <w:rsid w:val="00E27B8C"/>
    <w:rsid w:val="00E27C43"/>
    <w:rsid w:val="00E30C1E"/>
    <w:rsid w:val="00E31CD4"/>
    <w:rsid w:val="00E45377"/>
    <w:rsid w:val="00E53913"/>
    <w:rsid w:val="00E54B46"/>
    <w:rsid w:val="00E610F2"/>
    <w:rsid w:val="00E72CE0"/>
    <w:rsid w:val="00E73095"/>
    <w:rsid w:val="00E77CD0"/>
    <w:rsid w:val="00E8275B"/>
    <w:rsid w:val="00E83E5A"/>
    <w:rsid w:val="00E84954"/>
    <w:rsid w:val="00E91A75"/>
    <w:rsid w:val="00E95194"/>
    <w:rsid w:val="00E9732F"/>
    <w:rsid w:val="00EB2637"/>
    <w:rsid w:val="00EB2840"/>
    <w:rsid w:val="00EC49C9"/>
    <w:rsid w:val="00EC6F1E"/>
    <w:rsid w:val="00EC7899"/>
    <w:rsid w:val="00ED5382"/>
    <w:rsid w:val="00ED653A"/>
    <w:rsid w:val="00EE4726"/>
    <w:rsid w:val="00EE4848"/>
    <w:rsid w:val="00EE4BC3"/>
    <w:rsid w:val="00EF67DD"/>
    <w:rsid w:val="00EF6CED"/>
    <w:rsid w:val="00F03F7D"/>
    <w:rsid w:val="00F075CD"/>
    <w:rsid w:val="00F078B6"/>
    <w:rsid w:val="00F11D0B"/>
    <w:rsid w:val="00F12BEC"/>
    <w:rsid w:val="00F12DE6"/>
    <w:rsid w:val="00F13E1A"/>
    <w:rsid w:val="00F169AC"/>
    <w:rsid w:val="00F24863"/>
    <w:rsid w:val="00F3055E"/>
    <w:rsid w:val="00F36D18"/>
    <w:rsid w:val="00F4035B"/>
    <w:rsid w:val="00F40839"/>
    <w:rsid w:val="00F408D1"/>
    <w:rsid w:val="00F40A93"/>
    <w:rsid w:val="00F40B61"/>
    <w:rsid w:val="00F44C98"/>
    <w:rsid w:val="00F51CE4"/>
    <w:rsid w:val="00F567EF"/>
    <w:rsid w:val="00F62ED0"/>
    <w:rsid w:val="00F64698"/>
    <w:rsid w:val="00F67658"/>
    <w:rsid w:val="00F74874"/>
    <w:rsid w:val="00F761FC"/>
    <w:rsid w:val="00F81675"/>
    <w:rsid w:val="00F81FB8"/>
    <w:rsid w:val="00F848FA"/>
    <w:rsid w:val="00F84F1B"/>
    <w:rsid w:val="00F85D0F"/>
    <w:rsid w:val="00F90793"/>
    <w:rsid w:val="00F916DA"/>
    <w:rsid w:val="00F967DD"/>
    <w:rsid w:val="00FA0D30"/>
    <w:rsid w:val="00FA12F0"/>
    <w:rsid w:val="00FA183D"/>
    <w:rsid w:val="00FA1E19"/>
    <w:rsid w:val="00FB1040"/>
    <w:rsid w:val="00FB259E"/>
    <w:rsid w:val="00FC4C3A"/>
    <w:rsid w:val="00FD001A"/>
    <w:rsid w:val="00FD551D"/>
    <w:rsid w:val="00FD5A5E"/>
    <w:rsid w:val="00FE2AEB"/>
    <w:rsid w:val="00FE6CD4"/>
    <w:rsid w:val="00F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EC"/>
    <w:pPr>
      <w:spacing w:after="0" w:line="240" w:lineRule="auto"/>
    </w:pPr>
    <w:rPr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3EC"/>
    <w:pPr>
      <w:outlineLvl w:val="1"/>
    </w:pPr>
    <w:rPr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D33EC"/>
    <w:rPr>
      <w:b/>
      <w:bCs/>
      <w:caps/>
      <w:kern w:val="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3EC"/>
    <w:pPr>
      <w:spacing w:after="0" w:line="240" w:lineRule="auto"/>
    </w:pPr>
    <w:rPr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3EC"/>
    <w:pPr>
      <w:outlineLvl w:val="1"/>
    </w:pPr>
    <w:rPr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D33EC"/>
    <w:rPr>
      <w:b/>
      <w:bCs/>
      <w:caps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fpa.org/data/world-population/ZW" TargetMode="External"/><Relationship Id="rId13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https://www.unfpa.org/data/world-population/NG" TargetMode="External"/><Relationship Id="rId12" Type="http://schemas.openxmlformats.org/officeDocument/2006/relationships/hyperlink" Target="https://reproductiverights.org/worldabortionlaws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unfpa.org/data/world-population/KE" TargetMode="External"/><Relationship Id="rId11" Type="http://schemas.openxmlformats.org/officeDocument/2006/relationships/hyperlink" Target="https://hdr.undp.org/data-center/documentation-and-downloads" TargetMode="External"/><Relationship Id="rId5" Type="http://schemas.openxmlformats.org/officeDocument/2006/relationships/hyperlink" Target="https://www.unfpa.org/data/world-population/ET" TargetMode="External"/><Relationship Id="rId15" Type="http://schemas.openxmlformats.org/officeDocument/2006/relationships/image" Target="media/image3.jpg"/><Relationship Id="rId10" Type="http://schemas.openxmlformats.org/officeDocument/2006/relationships/hyperlink" Target="https://www.unfpa.org/data/world-population-dashboar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worldbank.org/" TargetMode="Externa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55</Words>
  <Characters>12289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MATERIALS</vt:lpstr>
    </vt:vector>
  </TitlesOfParts>
  <Company/>
  <LinksUpToDate>false</LinksUpToDate>
  <CharactersWithSpaces>1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5-30T11:49:00Z</dcterms:created>
  <dcterms:modified xsi:type="dcterms:W3CDTF">2024-05-30T11:52:00Z</dcterms:modified>
</cp:coreProperties>
</file>